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467" w:rsidRPr="00212058" w:rsidRDefault="0008711B" w:rsidP="00AB15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18"/>
          <w:szCs w:val="18"/>
        </w:rPr>
        <w:t>T</w:t>
      </w:r>
      <w:r w:rsidR="00040167">
        <w:rPr>
          <w:rFonts w:ascii="Times New Roman" w:hAnsi="Times New Roman" w:cs="Times New Roman"/>
          <w:b/>
          <w:kern w:val="0"/>
          <w:sz w:val="18"/>
          <w:szCs w:val="18"/>
        </w:rPr>
        <w:t xml:space="preserve">able </w:t>
      </w:r>
      <w:r w:rsidR="00064F89" w:rsidRPr="00064F89">
        <w:rPr>
          <w:rFonts w:ascii="Times New Roman" w:hAnsi="Times New Roman" w:cs="Times New Roman"/>
          <w:b/>
          <w:kern w:val="0"/>
          <w:sz w:val="18"/>
          <w:szCs w:val="18"/>
        </w:rPr>
        <w:t>1.</w:t>
      </w:r>
      <w:r w:rsidR="00474467" w:rsidRPr="00474467">
        <w:rPr>
          <w:rFonts w:ascii="Times New Roman" w:hAnsi="Times New Roman" w:cs="Times New Roman"/>
          <w:b/>
          <w:kern w:val="0"/>
          <w:sz w:val="18"/>
          <w:szCs w:val="18"/>
        </w:rPr>
        <w:t xml:space="preserve"> Search strategies</w:t>
      </w:r>
      <w:r w:rsidR="006F0E8F">
        <w:rPr>
          <w:rFonts w:ascii="Times New Roman" w:hAnsi="Times New Roman" w:cs="Times New Roman" w:hint="eastAsia"/>
          <w:b/>
          <w:kern w:val="0"/>
          <w:sz w:val="18"/>
          <w:szCs w:val="18"/>
        </w:rPr>
        <w:t>.</w:t>
      </w:r>
    </w:p>
    <w:p w:rsidR="003442C5" w:rsidRPr="00212058" w:rsidRDefault="003442C5" w:rsidP="00AB15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212058">
        <w:rPr>
          <w:rFonts w:ascii="Times New Roman" w:hAnsi="Times New Roman" w:cs="Times New Roman"/>
          <w:b/>
          <w:kern w:val="0"/>
          <w:sz w:val="18"/>
          <w:szCs w:val="18"/>
        </w:rPr>
        <w:t>PubMed</w:t>
      </w:r>
    </w:p>
    <w:tbl>
      <w:tblPr>
        <w:tblStyle w:val="a5"/>
        <w:tblW w:w="0" w:type="auto"/>
        <w:tblLook w:val="04A0"/>
      </w:tblPr>
      <w:tblGrid>
        <w:gridCol w:w="817"/>
        <w:gridCol w:w="7513"/>
      </w:tblGrid>
      <w:tr w:rsidR="00E723E9" w:rsidTr="00CD599C">
        <w:tc>
          <w:tcPr>
            <w:tcW w:w="817" w:type="dxa"/>
          </w:tcPr>
          <w:p w:rsidR="00E723E9" w:rsidRPr="00212058" w:rsidRDefault="00E723E9" w:rsidP="00AB15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b/>
                <w:sz w:val="18"/>
                <w:szCs w:val="18"/>
              </w:rPr>
              <w:t>#</w:t>
            </w:r>
          </w:p>
        </w:tc>
        <w:tc>
          <w:tcPr>
            <w:tcW w:w="7513" w:type="dxa"/>
          </w:tcPr>
          <w:p w:rsidR="00E723E9" w:rsidRPr="00212058" w:rsidRDefault="00E723E9" w:rsidP="00AB15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b/>
                <w:sz w:val="18"/>
                <w:szCs w:val="18"/>
              </w:rPr>
              <w:t>Term</w:t>
            </w:r>
          </w:p>
        </w:tc>
      </w:tr>
      <w:tr w:rsidR="00E723E9" w:rsidTr="00CD599C">
        <w:tc>
          <w:tcPr>
            <w:tcW w:w="817" w:type="dxa"/>
          </w:tcPr>
          <w:p w:rsidR="00E723E9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513" w:type="dxa"/>
          </w:tcPr>
          <w:p w:rsidR="00E723E9" w:rsidRPr="001B43D0" w:rsidRDefault="00E723E9" w:rsidP="00C4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eoplasia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Tumor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Malignancy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Cancer*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="001B43D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OR M</w:t>
            </w:r>
            <w:r w:rsidR="001B43D0"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lanoma </w:t>
            </w:r>
            <w:r w:rsidR="001B43D0"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</w:p>
        </w:tc>
      </w:tr>
      <w:tr w:rsidR="00E723E9" w:rsidTr="00CD599C">
        <w:tc>
          <w:tcPr>
            <w:tcW w:w="817" w:type="dxa"/>
          </w:tcPr>
          <w:p w:rsidR="00E723E9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 xml:space="preserve">nivolumab[Supplementary Concept] OR 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ivolumab[Title/Abstract] OR MDX-1106[Title/Abstract] OR MDX1106[Title/Abstract] OR ONO-4538[Title/Abstract] OR ONO4538[Title/Abstract] OR BMS-936558[Title/Abstract] OR BMS936558[Title/Abstract] OR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pdivo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OR NIVO[Title/Abstract]</w:t>
            </w:r>
          </w:p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 </w:t>
            </w:r>
          </w:p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pembrolizumab[Supplementary Concept] OR pembrolizumab [Title/Abstract] OR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lambrolizumab [Supplementary Concept] OR lambrolizumab[Title/Abstract] OR keytruda[Title/Abstract] OR MK-3475[Title/Abstract] OR MK3475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OR SCH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900475[Title/Abstract] OR SCH900475[Title/Abstract]</w:t>
            </w:r>
          </w:p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 </w:t>
            </w:r>
          </w:p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 xml:space="preserve">avelumab[Supplementary Concept] OR 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velumab[Title/Abstract] OR bavenci[Title/Abstract] OR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MSB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0010718C[Title/Abstract] OR MSB0010718C[Title/Abstract] OR MPDL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3280A [Title/Abstract] OR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MPDL3280A [Title/Abstract]</w:t>
            </w:r>
          </w:p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 </w:t>
            </w:r>
          </w:p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atezolizumab [Supplementary Concept] OR atezolizumab [Title/Abstract] OR Tecentriq[Title/Abstract] OR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RG7446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) OR MPDL-3280A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MPDL3280A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</w:p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 </w:t>
            </w:r>
          </w:p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 xml:space="preserve">urvalumab [Supplementary Concept] OR 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urvalumab[Title/Abstract] OR MEDI4736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OR MEDI-4736[Title/Abstract]</w:t>
            </w:r>
          </w:p>
          <w:p w:rsidR="00E723E9" w:rsidRPr="00212058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 </w:t>
            </w:r>
          </w:p>
          <w:p w:rsidR="00E723E9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D-L1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PDL1 [Title/Abstract] OR programmed cell death 1 ligand 1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CD274 antigen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B7-H1 protein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B7H1 protein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B7-H1 protein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PD-1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PD 1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Programmed Cell Death 1 Receptor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CD279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</w:p>
        </w:tc>
      </w:tr>
      <w:tr w:rsidR="00E723E9" w:rsidTr="00CD599C">
        <w:tc>
          <w:tcPr>
            <w:tcW w:w="817" w:type="dxa"/>
          </w:tcPr>
          <w:p w:rsidR="00E723E9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513" w:type="dxa"/>
          </w:tcPr>
          <w:p w:rsidR="00E723E9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random*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contro*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phase III</w:t>
            </w: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phase II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  <w:r w:rsidRPr="002120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phase II/III </w:t>
            </w:r>
            <w:r w:rsidRPr="00212058">
              <w:rPr>
                <w:rFonts w:ascii="Times New Roman" w:eastAsia="MetaProNormal-Regular" w:hAnsi="Times New Roman" w:cs="Times New Roman"/>
                <w:kern w:val="0"/>
                <w:sz w:val="18"/>
                <w:szCs w:val="18"/>
              </w:rPr>
              <w:t>[Title/Abstract]</w:t>
            </w:r>
          </w:p>
        </w:tc>
      </w:tr>
      <w:tr w:rsidR="00E723E9" w:rsidTr="00CD599C">
        <w:tc>
          <w:tcPr>
            <w:tcW w:w="817" w:type="dxa"/>
          </w:tcPr>
          <w:p w:rsidR="00E723E9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513" w:type="dxa"/>
          </w:tcPr>
          <w:p w:rsidR="00E723E9" w:rsidRDefault="00E723E9" w:rsidP="00AB15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</w:tbl>
    <w:p w:rsidR="003442C5" w:rsidRDefault="003442C5" w:rsidP="00AB15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AB78FB" w:rsidRDefault="00AB78FB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br w:type="page"/>
      </w:r>
    </w:p>
    <w:p w:rsidR="007B67DA" w:rsidRPr="00212058" w:rsidRDefault="007B67DA" w:rsidP="00AB15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212058" w:rsidRPr="00212058" w:rsidRDefault="00212058" w:rsidP="00AB15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212058">
        <w:rPr>
          <w:rFonts w:ascii="Times New Roman" w:hAnsi="Times New Roman" w:cs="Times New Roman"/>
          <w:b/>
          <w:kern w:val="0"/>
          <w:sz w:val="18"/>
          <w:szCs w:val="18"/>
        </w:rPr>
        <w:t>EMBASE</w:t>
      </w:r>
    </w:p>
    <w:tbl>
      <w:tblPr>
        <w:tblStyle w:val="a5"/>
        <w:tblW w:w="0" w:type="auto"/>
        <w:tblLook w:val="04A0"/>
      </w:tblPr>
      <w:tblGrid>
        <w:gridCol w:w="817"/>
        <w:gridCol w:w="7513"/>
      </w:tblGrid>
      <w:tr w:rsidR="00212058" w:rsidRPr="00212058" w:rsidTr="00212058">
        <w:trPr>
          <w:tblHeader/>
        </w:trPr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b/>
                <w:sz w:val="18"/>
                <w:szCs w:val="18"/>
              </w:rPr>
              <w:t>#</w:t>
            </w:r>
          </w:p>
        </w:tc>
        <w:tc>
          <w:tcPr>
            <w:tcW w:w="7513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b/>
                <w:sz w:val="18"/>
                <w:szCs w:val="18"/>
              </w:rPr>
              <w:t>Term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13" w:type="dxa"/>
          </w:tcPr>
          <w:p w:rsidR="00212058" w:rsidRPr="00212058" w:rsidRDefault="007A5E10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E10">
              <w:rPr>
                <w:rFonts w:ascii="Times New Roman" w:hAnsi="Times New Roman" w:cs="Times New Roman"/>
                <w:sz w:val="18"/>
                <w:szCs w:val="18"/>
              </w:rPr>
              <w:t>'neoplasm'/exp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212058" w:rsidRPr="00212058" w:rsidRDefault="007A5E10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E10">
              <w:rPr>
                <w:rFonts w:ascii="Times New Roman" w:hAnsi="Times New Roman" w:cs="Times New Roman"/>
                <w:sz w:val="18"/>
                <w:szCs w:val="18"/>
              </w:rPr>
              <w:t>cancer OR tumor OR malignancy OR melanoma:ab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13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#1 OR #2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13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'nivolumab'/exp OR nivolumab OR 'mdx1106'/exp OR mdx1106 OR 'mdx-1106' OR 'ono4538'/exp OR ono4538 OR OR 'ono-4538' OR 'bms936558'/exp OR bms936558 OR 'bms-936558' OR 'opdivo'/exp OR opdivo OR 'NIVO'/exp OR NIVO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'pembrolizumab'/exp OR pembrolizumab OR 'lambrolizumab'/exp OR lambrolizumab OR 'keytruda'/exp OR keytruda OR 'mk3475'/exp OR mk3475 OR 'mk-3475' OR 'sc900475'/exp OR sch900475 OR 'sch-900475'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'avelumab'/exp OR avelumab OR 'bavenci'/exp OR bavenci OR 'msb0010718c'/exp OR msb0010718c OR 'msb-0010718c' OR 'mpdl3280a'/exp OR mpdl3280a OR 'mpdl-3280a'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'atezolizumab'/exp OR atezolizumab OR 'mpdl3280a'/exp OR mpdl3280a OR 'mpdl-3280a' OR 'rg7446'/exp OR rg7446 OR 'rg-7446' OR 'tecntriq'/exp OR tecentriq 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 xml:space="preserve">'durvalumab'/exp OR durvalumab OR 'medi4736'/exp OR  medi4736 OR 'medi-4736' 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'pd-l1' OR pdl1 OR 'programmed cell death 1 ligand 1' OR 'cd274 antigen' OR 'b7h1 protein' OR 'b7-h1 protein' OR 'pd-1' OR 'pd 1' OR 'programmed cell death 1 receptor' OR cd279</w:t>
            </w:r>
          </w:p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:ab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13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'randomized controlled trial'/exp OR 'randomized controlled trial':ti,ab,kw OR 'randomized controlled trials'/exp OR 'randomized controlled trials':ti,ab,kw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13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'editorial'/de OR 'letter'/de OR 'case report'/de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13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[animals]/lim NOT [humans]/lim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13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#6 OR #7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513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#5 NOT #8</w:t>
            </w:r>
          </w:p>
        </w:tc>
      </w:tr>
      <w:tr w:rsidR="00212058" w:rsidRPr="00212058" w:rsidTr="00212058">
        <w:tc>
          <w:tcPr>
            <w:tcW w:w="817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513" w:type="dxa"/>
          </w:tcPr>
          <w:p w:rsidR="00212058" w:rsidRPr="00212058" w:rsidRDefault="00212058" w:rsidP="00AB1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58">
              <w:rPr>
                <w:rFonts w:ascii="Times New Roman" w:hAnsi="Times New Roman" w:cs="Times New Roman"/>
                <w:sz w:val="18"/>
                <w:szCs w:val="18"/>
              </w:rPr>
              <w:t>#3 AND #4 AND #9</w:t>
            </w:r>
          </w:p>
        </w:tc>
        <w:bookmarkStart w:id="0" w:name="_GoBack"/>
        <w:bookmarkEnd w:id="0"/>
      </w:tr>
    </w:tbl>
    <w:p w:rsidR="00212058" w:rsidRPr="00212058" w:rsidRDefault="00212058" w:rsidP="00AB15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3442C5" w:rsidRPr="00212058" w:rsidRDefault="003442C5" w:rsidP="00AB15ED">
      <w:pPr>
        <w:rPr>
          <w:rFonts w:ascii="Times New Roman" w:hAnsi="Times New Roman" w:cs="Times New Roman"/>
          <w:sz w:val="18"/>
          <w:szCs w:val="18"/>
        </w:rPr>
      </w:pPr>
    </w:p>
    <w:sectPr w:rsidR="003442C5" w:rsidRPr="00212058" w:rsidSect="007D6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0FCD" w:rsidRDefault="00D60FCD" w:rsidP="003442C5">
      <w:r>
        <w:separator/>
      </w:r>
    </w:p>
  </w:endnote>
  <w:endnote w:type="continuationSeparator" w:id="1">
    <w:p w:rsidR="00D60FCD" w:rsidRDefault="00D60FCD" w:rsidP="003442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taProNormal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0FCD" w:rsidRDefault="00D60FCD" w:rsidP="003442C5">
      <w:r>
        <w:separator/>
      </w:r>
    </w:p>
  </w:footnote>
  <w:footnote w:type="continuationSeparator" w:id="1">
    <w:p w:rsidR="00D60FCD" w:rsidRDefault="00D60FCD" w:rsidP="003442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42C5"/>
    <w:rsid w:val="00040167"/>
    <w:rsid w:val="00057BEF"/>
    <w:rsid w:val="00064F89"/>
    <w:rsid w:val="0008711B"/>
    <w:rsid w:val="000B0CE4"/>
    <w:rsid w:val="000C4539"/>
    <w:rsid w:val="00102A17"/>
    <w:rsid w:val="00175B9A"/>
    <w:rsid w:val="001A0E75"/>
    <w:rsid w:val="001B43D0"/>
    <w:rsid w:val="001E55EF"/>
    <w:rsid w:val="002116AB"/>
    <w:rsid w:val="00212058"/>
    <w:rsid w:val="00335631"/>
    <w:rsid w:val="003442C5"/>
    <w:rsid w:val="00407512"/>
    <w:rsid w:val="004671D5"/>
    <w:rsid w:val="00474467"/>
    <w:rsid w:val="004F0147"/>
    <w:rsid w:val="006F0E8F"/>
    <w:rsid w:val="007A5E10"/>
    <w:rsid w:val="007B67DA"/>
    <w:rsid w:val="007D64EF"/>
    <w:rsid w:val="00844387"/>
    <w:rsid w:val="00847A23"/>
    <w:rsid w:val="009917CC"/>
    <w:rsid w:val="00A8103F"/>
    <w:rsid w:val="00A8337D"/>
    <w:rsid w:val="00AB15ED"/>
    <w:rsid w:val="00AB78FB"/>
    <w:rsid w:val="00C4325D"/>
    <w:rsid w:val="00CA3AE2"/>
    <w:rsid w:val="00CD3A0A"/>
    <w:rsid w:val="00CD599C"/>
    <w:rsid w:val="00CF11EE"/>
    <w:rsid w:val="00D12546"/>
    <w:rsid w:val="00D60FCD"/>
    <w:rsid w:val="00E0639E"/>
    <w:rsid w:val="00E723E9"/>
    <w:rsid w:val="00EA785C"/>
    <w:rsid w:val="00F16A5E"/>
    <w:rsid w:val="00F9308A"/>
    <w:rsid w:val="00FA1F8F"/>
    <w:rsid w:val="00FC5B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4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4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42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4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42C5"/>
    <w:rPr>
      <w:sz w:val="18"/>
      <w:szCs w:val="18"/>
    </w:rPr>
  </w:style>
  <w:style w:type="table" w:styleId="a5">
    <w:name w:val="Table Grid"/>
    <w:basedOn w:val="a1"/>
    <w:uiPriority w:val="59"/>
    <w:unhideWhenUsed/>
    <w:rsid w:val="002120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86</Words>
  <Characters>2772</Characters>
  <Application>Microsoft Office Word</Application>
  <DocSecurity>0</DocSecurity>
  <Lines>23</Lines>
  <Paragraphs>6</Paragraphs>
  <ScaleCrop>false</ScaleCrop>
  <Company>Lenovo</Company>
  <LinksUpToDate>false</LinksUpToDate>
  <CharactersWithSpaces>3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7</cp:revision>
  <dcterms:created xsi:type="dcterms:W3CDTF">2019-03-28T08:23:00Z</dcterms:created>
  <dcterms:modified xsi:type="dcterms:W3CDTF">2019-07-19T01:53:00Z</dcterms:modified>
</cp:coreProperties>
</file>